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78F8E" w14:textId="3ED842A3" w:rsidR="00227E67" w:rsidRPr="00227E67" w:rsidRDefault="00227E67" w:rsidP="00227E67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sz w:val="36"/>
          <w:szCs w:val="40"/>
        </w:rPr>
        <w:t>S</w:t>
      </w:r>
      <w:r w:rsidRPr="00227E67">
        <w:rPr>
          <w:rFonts w:ascii="Times New Roman" w:hAnsi="Times New Roman" w:cs="Times New Roman" w:hint="eastAsia"/>
          <w:b/>
          <w:bCs/>
          <w:sz w:val="36"/>
          <w:szCs w:val="40"/>
        </w:rPr>
        <w:t xml:space="preserve">upplemental </w:t>
      </w:r>
      <w:r>
        <w:rPr>
          <w:rFonts w:ascii="Times New Roman" w:hAnsi="Times New Roman" w:cs="Times New Roman" w:hint="eastAsia"/>
          <w:b/>
          <w:bCs/>
          <w:sz w:val="36"/>
          <w:szCs w:val="40"/>
        </w:rPr>
        <w:t>M</w:t>
      </w:r>
      <w:r w:rsidRPr="00227E67">
        <w:rPr>
          <w:rFonts w:ascii="Times New Roman" w:hAnsi="Times New Roman" w:cs="Times New Roman" w:hint="eastAsia"/>
          <w:b/>
          <w:bCs/>
          <w:sz w:val="36"/>
          <w:szCs w:val="40"/>
        </w:rPr>
        <w:t>aterial</w:t>
      </w:r>
    </w:p>
    <w:p w14:paraId="08A0BCFB" w14:textId="2133A61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hint="eastAsia"/>
          <w:noProof/>
        </w:rPr>
        <w:drawing>
          <wp:inline distT="0" distB="0" distL="0" distR="0" wp14:anchorId="750B3A85" wp14:editId="4AD100EE">
            <wp:extent cx="5266690" cy="5723890"/>
            <wp:effectExtent l="0" t="0" r="0" b="0"/>
            <wp:docPr id="2006935604" name="图片 4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35604" name="图片 4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72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EA953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b/>
          <w:bCs/>
          <w:sz w:val="24"/>
          <w:szCs w:val="28"/>
        </w:rPr>
        <w:t>Supplementary Figure 1. Analysis of Gut Microbiota Gene Diversity and Species Differences</w:t>
      </w:r>
    </w:p>
    <w:p w14:paraId="2B329B36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A. Distribution of gene fragment lengths. The x-axis represents the length intervals of genes, and the y-axis represents the number of genes falling within each length interval.</w:t>
      </w:r>
    </w:p>
    <w:p w14:paraId="4F793A16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B. Gene Alpha diversity boxplot. Each boxplot represents a diversity index, with the x-axis indicating the group and the y-axis representing the index value.</w:t>
      </w:r>
    </w:p>
    <w:p w14:paraId="78B6452A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lastRenderedPageBreak/>
        <w:t>C. Gene Beta diversity boxplot. The x-axis and the color of the boxes represent different groups, and the y-axis indicates the distance between samples.</w:t>
      </w:r>
    </w:p>
    <w:p w14:paraId="03886109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D. Species rarefaction curve boxplot. The x-axis represents the number of samples, and the y-axis represents the number of species (number of detected species), with the color of the boxes representing the group.</w:t>
      </w:r>
    </w:p>
    <w:p w14:paraId="21FF44A7" w14:textId="77777777" w:rsidR="00227E67" w:rsidRPr="006354DB" w:rsidRDefault="00227E67" w:rsidP="00227E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br w:type="page"/>
      </w:r>
    </w:p>
    <w:p w14:paraId="58F97EDA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hint="eastAsia"/>
          <w:noProof/>
        </w:rPr>
        <w:lastRenderedPageBreak/>
        <w:drawing>
          <wp:inline distT="0" distB="0" distL="0" distR="0" wp14:anchorId="4F1D8F64" wp14:editId="3C12BC81">
            <wp:extent cx="5272405" cy="5260975"/>
            <wp:effectExtent l="0" t="0" r="4445" b="0"/>
            <wp:docPr id="1195170987" name="图片 5" descr="图形用户界面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170987" name="图片 5" descr="图形用户界面,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6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45645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b/>
          <w:bCs/>
          <w:sz w:val="24"/>
          <w:szCs w:val="28"/>
        </w:rPr>
        <w:t>Supplementary Figure 2. Differential Analysis and Annotation of Microbial Metabolites in Macaques</w:t>
      </w:r>
    </w:p>
    <w:p w14:paraId="4DEE968B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A. Alpha diversity Chao1 boxplot for species. The x-axis represents the group, and the y-axis represents the index value. p &lt; 0.05 indicates significant differences in the Alpha index between groups.</w:t>
      </w:r>
    </w:p>
    <w:p w14:paraId="5512278A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B. Alpha diversity boxplot for species. The x-axis represents the group, and the y-axis represents the index value.</w:t>
      </w:r>
    </w:p>
    <w:p w14:paraId="3483B931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 xml:space="preserve">C. PLS-DA scatter plot. Each point represents a sample, with blue points indicating the </w:t>
      </w:r>
      <w:r w:rsidRPr="006354DB">
        <w:rPr>
          <w:rFonts w:ascii="Times New Roman" w:hAnsi="Times New Roman" w:cs="Times New Roman"/>
          <w:sz w:val="24"/>
          <w:szCs w:val="28"/>
        </w:rPr>
        <w:lastRenderedPageBreak/>
        <w:t>Captive group and yellow points indicating the Wild group. The x- and y-axes represent the PLS dimensions that separate the samples, and the values in the axis titles (in parentheses) indicate the proportion of sample variance explained by the reduced dimensions.</w:t>
      </w:r>
    </w:p>
    <w:p w14:paraId="3C646165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D. PCA clustering plot. Each point represents a sample, with different colors indicating different groups.</w:t>
      </w:r>
    </w:p>
    <w:p w14:paraId="71F93C4D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 xml:space="preserve">E. </w:t>
      </w:r>
      <w:proofErr w:type="spellStart"/>
      <w:r w:rsidRPr="006354DB">
        <w:rPr>
          <w:rFonts w:ascii="Times New Roman" w:hAnsi="Times New Roman" w:cs="Times New Roman"/>
          <w:sz w:val="24"/>
          <w:szCs w:val="28"/>
        </w:rPr>
        <w:t>Anosim</w:t>
      </w:r>
      <w:proofErr w:type="spellEnd"/>
      <w:r w:rsidRPr="006354DB">
        <w:rPr>
          <w:rFonts w:ascii="Times New Roman" w:hAnsi="Times New Roman" w:cs="Times New Roman"/>
          <w:sz w:val="24"/>
          <w:szCs w:val="28"/>
        </w:rPr>
        <w:t xml:space="preserve"> analysis plot for species. The y-axis represents the distance value, with "</w:t>
      </w:r>
      <w:proofErr w:type="spellStart"/>
      <w:r w:rsidRPr="006354DB">
        <w:rPr>
          <w:rFonts w:ascii="Times New Roman" w:hAnsi="Times New Roman" w:cs="Times New Roman"/>
          <w:sz w:val="24"/>
          <w:szCs w:val="28"/>
        </w:rPr>
        <w:t>BetweenGroup</w:t>
      </w:r>
      <w:proofErr w:type="spellEnd"/>
      <w:r w:rsidRPr="006354DB">
        <w:rPr>
          <w:rFonts w:ascii="Times New Roman" w:hAnsi="Times New Roman" w:cs="Times New Roman"/>
          <w:sz w:val="24"/>
          <w:szCs w:val="28"/>
        </w:rPr>
        <w:t xml:space="preserve">" indicating the distance between groups. R is the </w:t>
      </w:r>
      <w:proofErr w:type="spellStart"/>
      <w:r w:rsidRPr="006354DB">
        <w:rPr>
          <w:rFonts w:ascii="Times New Roman" w:hAnsi="Times New Roman" w:cs="Times New Roman"/>
          <w:sz w:val="24"/>
          <w:szCs w:val="28"/>
        </w:rPr>
        <w:t>Anosim</w:t>
      </w:r>
      <w:proofErr w:type="spellEnd"/>
      <w:r w:rsidRPr="006354DB">
        <w:rPr>
          <w:rFonts w:ascii="Times New Roman" w:hAnsi="Times New Roman" w:cs="Times New Roman"/>
          <w:sz w:val="24"/>
          <w:szCs w:val="28"/>
        </w:rPr>
        <w:t xml:space="preserve"> statistic, and p &lt; 0.05 indicates significant differences between groups.</w:t>
      </w:r>
    </w:p>
    <w:p w14:paraId="018B434C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t>F. Boxplot of species differences at the species level.</w:t>
      </w:r>
    </w:p>
    <w:p w14:paraId="56A16EAF" w14:textId="77777777" w:rsidR="00227E67" w:rsidRPr="006354DB" w:rsidRDefault="00227E67" w:rsidP="00227E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354DB">
        <w:rPr>
          <w:rFonts w:ascii="Times New Roman" w:hAnsi="Times New Roman" w:cs="Times New Roman"/>
          <w:sz w:val="24"/>
          <w:szCs w:val="28"/>
        </w:rPr>
        <w:br w:type="page"/>
      </w:r>
    </w:p>
    <w:p w14:paraId="0A2012A2" w14:textId="77777777" w:rsidR="00227E67" w:rsidRPr="006354DB" w:rsidRDefault="00227E67" w:rsidP="00227E67">
      <w:pPr>
        <w:pStyle w:val="ae"/>
        <w:spacing w:afterLines="50" w:after="156" w:line="480" w:lineRule="auto"/>
        <w:jc w:val="center"/>
        <w:rPr>
          <w:rFonts w:ascii="Times New Roman" w:hAnsi="Times New Roman"/>
          <w:sz w:val="21"/>
          <w:szCs w:val="21"/>
        </w:rPr>
      </w:pPr>
      <w:r w:rsidRPr="006354DB">
        <w:rPr>
          <w:rFonts w:ascii="Times New Roman" w:hAnsi="Times New Roman"/>
          <w:b/>
          <w:bCs/>
          <w:sz w:val="21"/>
          <w:szCs w:val="21"/>
        </w:rPr>
        <w:lastRenderedPageBreak/>
        <w:t>Supplementary Table 1. Metagenomic Sequencing Quality Control and Post-Host Removal Sequencing Results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994"/>
        <w:gridCol w:w="1275"/>
        <w:gridCol w:w="1310"/>
        <w:gridCol w:w="957"/>
        <w:gridCol w:w="710"/>
        <w:gridCol w:w="708"/>
        <w:gridCol w:w="992"/>
        <w:gridCol w:w="1355"/>
      </w:tblGrid>
      <w:tr w:rsidR="00227E67" w:rsidRPr="006354DB" w14:paraId="7BFA651E" w14:textId="77777777" w:rsidTr="005408A4">
        <w:trPr>
          <w:trHeight w:val="560"/>
        </w:trPr>
        <w:tc>
          <w:tcPr>
            <w:tcW w:w="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B7794BD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91DFDE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460CE2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690DA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Clean data rate</w:t>
            </w:r>
          </w:p>
          <w:p w14:paraId="533D611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（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26347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Q20</w:t>
            </w:r>
          </w:p>
          <w:p w14:paraId="6067964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(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FCE27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Q30</w:t>
            </w:r>
          </w:p>
          <w:p w14:paraId="008872FB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(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AFBDD0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GC Content (%)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117D23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Reads After Host Removal</w:t>
            </w:r>
          </w:p>
        </w:tc>
      </w:tr>
      <w:tr w:rsidR="00227E67" w:rsidRPr="006354DB" w14:paraId="1637CBFB" w14:textId="77777777" w:rsidTr="005408A4">
        <w:trPr>
          <w:trHeight w:val="280"/>
        </w:trPr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6175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A21F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760,000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61E3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5,022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8FE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7.73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876C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2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778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2C1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27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C86B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38,430</w:t>
            </w:r>
          </w:p>
        </w:tc>
      </w:tr>
      <w:tr w:rsidR="00227E67" w:rsidRPr="006354DB" w14:paraId="5175D4ED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91EF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FDB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20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4FF6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16,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3B0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89B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81C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ADF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DEF6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5,045,186</w:t>
            </w:r>
          </w:p>
        </w:tc>
      </w:tr>
      <w:tr w:rsidR="00227E67" w:rsidRPr="006354DB" w14:paraId="5A534BB4" w14:textId="77777777" w:rsidTr="005408A4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65CC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1C5C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8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D902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45,6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003B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F56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31DE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00A4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19D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02,256</w:t>
            </w:r>
          </w:p>
        </w:tc>
      </w:tr>
      <w:tr w:rsidR="00227E67" w:rsidRPr="006354DB" w14:paraId="29FFF1CA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C1DF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77EC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4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5D0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3,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DE9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902C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31F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1984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AEE2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16,668</w:t>
            </w:r>
          </w:p>
        </w:tc>
      </w:tr>
      <w:tr w:rsidR="00227E67" w:rsidRPr="006354DB" w14:paraId="03CCC42E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BAA1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A5C0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1,6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845B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90,2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65B0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F49E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F07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0056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.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44F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95,426</w:t>
            </w:r>
          </w:p>
        </w:tc>
      </w:tr>
      <w:tr w:rsidR="00227E67" w:rsidRPr="006354DB" w14:paraId="1D6E682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CE9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81AF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00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F8B0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96,0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6BF0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3DB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9A7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3FDE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5AE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594,668</w:t>
            </w:r>
          </w:p>
        </w:tc>
      </w:tr>
      <w:tr w:rsidR="00227E67" w:rsidRPr="006354DB" w14:paraId="710FD34F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175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1BAB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2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5107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74,8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4929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8BF7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50CF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70E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E820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1,208</w:t>
            </w:r>
          </w:p>
        </w:tc>
      </w:tr>
      <w:tr w:rsidR="00227E67" w:rsidRPr="006354DB" w14:paraId="6800C51C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6C7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F16E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1,92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D517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7,9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AFDA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1B02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BD9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EEE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D69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788,378</w:t>
            </w:r>
          </w:p>
        </w:tc>
      </w:tr>
      <w:tr w:rsidR="00227E67" w:rsidRPr="006354DB" w14:paraId="1AAFD014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A3F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DA1B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5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831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0,0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AD30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E2CA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C13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8E7F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18E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13,948</w:t>
            </w:r>
          </w:p>
        </w:tc>
      </w:tr>
      <w:tr w:rsidR="00227E67" w:rsidRPr="006354DB" w14:paraId="787009A0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3C4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0FD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5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7A77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72,3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07E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AE41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E3F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D7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12E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06,840</w:t>
            </w:r>
          </w:p>
        </w:tc>
      </w:tr>
      <w:tr w:rsidR="00227E67" w:rsidRPr="006354DB" w14:paraId="127B70BD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E30B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FC46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20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EA13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62,1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E0A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0B1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091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40E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CAD9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2,312</w:t>
            </w:r>
          </w:p>
        </w:tc>
      </w:tr>
      <w:tr w:rsidR="00227E67" w:rsidRPr="006354DB" w14:paraId="3F0086B9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0CD1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7C6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8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F7E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7,2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D005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2852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40C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F0E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9DB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695,680</w:t>
            </w:r>
          </w:p>
        </w:tc>
      </w:tr>
      <w:tr w:rsidR="00227E67" w:rsidRPr="006354DB" w14:paraId="5432478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D34F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LS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66FD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1,92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DE2E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59,2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703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CB1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E92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7498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D76C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41,022</w:t>
            </w:r>
          </w:p>
        </w:tc>
      </w:tr>
      <w:tr w:rsidR="00227E67" w:rsidRPr="006354DB" w14:paraId="1239901B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E9F2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C228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1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CDC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70,7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77B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256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621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FFFD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7AB7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85,158</w:t>
            </w:r>
          </w:p>
        </w:tc>
      </w:tr>
      <w:tr w:rsidR="00227E67" w:rsidRPr="006354DB" w14:paraId="5677EA1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252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8F6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20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B3A4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50,9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70B3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D0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8084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03A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1F2A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7,662,742</w:t>
            </w:r>
          </w:p>
        </w:tc>
      </w:tr>
      <w:tr w:rsidR="00227E67" w:rsidRPr="006354DB" w14:paraId="0EB5EEC9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BFE8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0F4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9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2A5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1,2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CB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7FA4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93FC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66F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FC3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18,480</w:t>
            </w:r>
          </w:p>
        </w:tc>
      </w:tr>
      <w:tr w:rsidR="00227E67" w:rsidRPr="006354DB" w14:paraId="406DFC2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3CC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795F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5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1B4C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90,2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1BE3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2D9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4319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EE34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276A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67,548</w:t>
            </w:r>
          </w:p>
        </w:tc>
      </w:tr>
      <w:tr w:rsidR="00227E67" w:rsidRPr="006354DB" w14:paraId="200326C1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EE25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229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1,7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DD62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99,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DD9C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997C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061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59F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735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427,056</w:t>
            </w:r>
          </w:p>
        </w:tc>
      </w:tr>
      <w:tr w:rsidR="00227E67" w:rsidRPr="006354DB" w14:paraId="5D73B701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2728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C2F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6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603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69,9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9050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1EE3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F78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3520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DBC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46,986</w:t>
            </w:r>
          </w:p>
        </w:tc>
      </w:tr>
      <w:tr w:rsidR="00227E67" w:rsidRPr="006354DB" w14:paraId="68B1E014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0865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F984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0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24E6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8,3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6F1D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2A2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5253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1275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EFA3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04,066</w:t>
            </w:r>
          </w:p>
        </w:tc>
      </w:tr>
      <w:tr w:rsidR="00227E67" w:rsidRPr="006354DB" w14:paraId="64CD4A1D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E3FC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166F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3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8225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1,4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A535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B6A5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ABD7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FA1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.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DE6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1,558</w:t>
            </w:r>
          </w:p>
        </w:tc>
      </w:tr>
      <w:tr w:rsidR="00227E67" w:rsidRPr="006354DB" w14:paraId="549BFA6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125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7A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6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1F8F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6,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A005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E74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8B16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B291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362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35,898</w:t>
            </w:r>
          </w:p>
        </w:tc>
      </w:tr>
      <w:tr w:rsidR="00227E67" w:rsidRPr="006354DB" w14:paraId="1A8EA6E5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C84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73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6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DC8C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5,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D634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39F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8A7E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D3E1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348D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83,358</w:t>
            </w:r>
          </w:p>
        </w:tc>
      </w:tr>
      <w:tr w:rsidR="00227E67" w:rsidRPr="006354DB" w14:paraId="664B3DAE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54E9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02C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,92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55E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72,6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5861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3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0B3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D5E4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D2E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.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7F7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34,702</w:t>
            </w:r>
          </w:p>
        </w:tc>
      </w:tr>
      <w:tr w:rsidR="00227E67" w:rsidRPr="006354DB" w14:paraId="322CAA03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A28D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E41F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0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448B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36,4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6549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1DD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9D4C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3FDA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6CE1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46,762</w:t>
            </w:r>
          </w:p>
        </w:tc>
      </w:tr>
      <w:tr w:rsidR="00227E67" w:rsidRPr="006354DB" w14:paraId="08034CB1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2F94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D78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6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5716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64,5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CCB8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9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894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6579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C83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E51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8,869,762</w:t>
            </w:r>
          </w:p>
        </w:tc>
      </w:tr>
      <w:tr w:rsidR="00227E67" w:rsidRPr="006354DB" w14:paraId="2F1DF694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1C66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5BF7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84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F858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2,6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B26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7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3CB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B7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3A80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25E0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688,148</w:t>
            </w:r>
          </w:p>
        </w:tc>
      </w:tr>
      <w:tr w:rsidR="00227E67" w:rsidRPr="006354DB" w14:paraId="6801222E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62E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441A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36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6DE8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02,7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085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355F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70D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7DE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C06E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06,026</w:t>
            </w:r>
          </w:p>
        </w:tc>
      </w:tr>
      <w:tr w:rsidR="00227E67" w:rsidRPr="006354DB" w14:paraId="1C7EE1A9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9383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S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F943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08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4E45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1,7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8642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F1E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DC8F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37F5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96E7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90,436</w:t>
            </w:r>
          </w:p>
        </w:tc>
      </w:tr>
      <w:tr w:rsidR="00227E67" w:rsidRPr="006354DB" w14:paraId="7A878697" w14:textId="77777777" w:rsidTr="005408A4">
        <w:trPr>
          <w:trHeight w:val="280"/>
        </w:trPr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A3C6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LS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02AF2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000,0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06742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02,4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A23E0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3362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5D342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FA79E6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8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C75B40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40,386</w:t>
            </w:r>
          </w:p>
        </w:tc>
      </w:tr>
    </w:tbl>
    <w:p w14:paraId="3C43555A" w14:textId="77777777" w:rsidR="00227E67" w:rsidRPr="006354DB" w:rsidRDefault="00227E67" w:rsidP="00227E67">
      <w:pPr>
        <w:spacing w:line="480" w:lineRule="auto"/>
        <w:rPr>
          <w:rFonts w:ascii="Times New Roman" w:hAnsi="Times New Roman" w:cs="Times New Roman"/>
          <w:sz w:val="24"/>
        </w:rPr>
      </w:pPr>
      <w:r w:rsidRPr="006354DB">
        <w:rPr>
          <w:rFonts w:ascii="Times New Roman" w:hAnsi="Times New Roman" w:cs="Times New Roman"/>
          <w:sz w:val="24"/>
        </w:rPr>
        <w:br w:type="page"/>
      </w:r>
    </w:p>
    <w:p w14:paraId="7E2E3954" w14:textId="77777777" w:rsidR="00227E67" w:rsidRPr="006354DB" w:rsidRDefault="00227E67" w:rsidP="00227E67">
      <w:pPr>
        <w:spacing w:afterLines="50" w:after="156" w:line="480" w:lineRule="auto"/>
        <w:rPr>
          <w:rFonts w:ascii="Times New Roman" w:eastAsia="黑体" w:hAnsi="Times New Roman" w:cs="Times New Roman"/>
          <w:szCs w:val="21"/>
        </w:rPr>
      </w:pPr>
      <w:r w:rsidRPr="006354DB">
        <w:rPr>
          <w:rFonts w:ascii="Times New Roman" w:eastAsia="黑体" w:hAnsi="Times New Roman" w:cs="Times New Roman"/>
          <w:b/>
          <w:bCs/>
        </w:rPr>
        <w:lastRenderedPageBreak/>
        <w:t>Continued Supplementary Table 1</w:t>
      </w:r>
    </w:p>
    <w:tbl>
      <w:tblPr>
        <w:tblW w:w="5449" w:type="pct"/>
        <w:tblLayout w:type="fixed"/>
        <w:tblLook w:val="04A0" w:firstRow="1" w:lastRow="0" w:firstColumn="1" w:lastColumn="0" w:noHBand="0" w:noVBand="1"/>
      </w:tblPr>
      <w:tblGrid>
        <w:gridCol w:w="1039"/>
        <w:gridCol w:w="1396"/>
        <w:gridCol w:w="1343"/>
        <w:gridCol w:w="1043"/>
        <w:gridCol w:w="887"/>
        <w:gridCol w:w="956"/>
        <w:gridCol w:w="990"/>
        <w:gridCol w:w="1398"/>
      </w:tblGrid>
      <w:tr w:rsidR="00227E67" w:rsidRPr="006354DB" w14:paraId="4211AA25" w14:textId="77777777" w:rsidTr="005408A4">
        <w:trPr>
          <w:trHeight w:val="280"/>
        </w:trPr>
        <w:tc>
          <w:tcPr>
            <w:tcW w:w="10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4E5A515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39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EF39F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8F9DE2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A8C955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Clean data rate</w:t>
            </w:r>
          </w:p>
          <w:p w14:paraId="7740A0BC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（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634ADB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Q20</w:t>
            </w:r>
          </w:p>
          <w:p w14:paraId="4D3B5F17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(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BBE3A6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Q30</w:t>
            </w:r>
          </w:p>
          <w:p w14:paraId="38193F88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(</w:t>
            </w: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%</w:t>
            </w:r>
            <w:r w:rsidRPr="006354DB">
              <w:rPr>
                <w:rFonts w:ascii="Times New Roman" w:hAnsi="Times New Roman" w:cs="Times New Roman" w:hint="eastAsia"/>
                <w:b/>
                <w:kern w:val="0"/>
                <w:szCs w:val="21"/>
                <w:lang w:bidi="ar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A7115C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GC Content (%)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51BECE" w14:textId="77777777" w:rsidR="00227E67" w:rsidRPr="006354DB" w:rsidRDefault="00227E67" w:rsidP="005408A4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354DB"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Reads After Host Removal</w:t>
            </w:r>
          </w:p>
        </w:tc>
      </w:tr>
      <w:tr w:rsidR="00227E67" w:rsidRPr="006354DB" w14:paraId="00F25108" w14:textId="77777777" w:rsidTr="005408A4">
        <w:trPr>
          <w:trHeight w:val="280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927F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BT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A5A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840,00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456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58,34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211F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AA8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609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CB9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9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9D8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9,666</w:t>
            </w:r>
          </w:p>
        </w:tc>
      </w:tr>
      <w:tr w:rsidR="00227E67" w:rsidRPr="006354DB" w14:paraId="12F99825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5A5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FC4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4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AE24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70,2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71B5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02A1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FC7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4015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96D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4,540</w:t>
            </w:r>
          </w:p>
        </w:tc>
      </w:tr>
      <w:tr w:rsidR="00227E67" w:rsidRPr="006354DB" w14:paraId="61830C07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809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B65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72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C64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7,6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2905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782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657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693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76A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38,730</w:t>
            </w:r>
          </w:p>
        </w:tc>
      </w:tr>
      <w:tr w:rsidR="00227E67" w:rsidRPr="006354DB" w14:paraId="78D9DB85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1470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EB34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6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FAB0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67,5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1841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5179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695E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2AD6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2BE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646,450</w:t>
            </w:r>
          </w:p>
        </w:tc>
      </w:tr>
      <w:tr w:rsidR="00227E67" w:rsidRPr="006354DB" w14:paraId="27951FDF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741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F95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2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0CF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8,6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8878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9AF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ABE7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C96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3FBF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97,700</w:t>
            </w:r>
          </w:p>
        </w:tc>
      </w:tr>
      <w:tr w:rsidR="00227E67" w:rsidRPr="006354DB" w14:paraId="72E3C9EC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874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588E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6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1D9E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3,9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1B13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32B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BA9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16B7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3F0A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8,817,434</w:t>
            </w:r>
          </w:p>
        </w:tc>
      </w:tr>
      <w:tr w:rsidR="00227E67" w:rsidRPr="006354DB" w14:paraId="585FB221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656B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9D7F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8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DFF2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05,9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996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6433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073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F8E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4EF5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676,866</w:t>
            </w:r>
          </w:p>
        </w:tc>
      </w:tr>
      <w:tr w:rsidR="00227E67" w:rsidRPr="006354DB" w14:paraId="5E6B0204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72A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6AF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2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9FCF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52,1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B85F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06CC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A637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69D2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7C19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717,522</w:t>
            </w:r>
          </w:p>
        </w:tc>
      </w:tr>
      <w:tr w:rsidR="00227E67" w:rsidRPr="006354DB" w14:paraId="41B87D33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41D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F047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64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D1C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80,9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8D9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F90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B93C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0EE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21E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41,334</w:t>
            </w:r>
          </w:p>
        </w:tc>
      </w:tr>
      <w:tr w:rsidR="00227E67" w:rsidRPr="006354DB" w14:paraId="6E734749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D48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2534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2,4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C92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9,8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8D8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6.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DA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958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299A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D9E6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4,056</w:t>
            </w:r>
          </w:p>
        </w:tc>
      </w:tr>
      <w:tr w:rsidR="00227E67" w:rsidRPr="006354DB" w14:paraId="5FA6656F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A23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725E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1,84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6C32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82,2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A532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4.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5467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D967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BBB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AC0E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78,026</w:t>
            </w:r>
          </w:p>
        </w:tc>
      </w:tr>
      <w:tr w:rsidR="00227E67" w:rsidRPr="006354DB" w14:paraId="65A6B3EC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E2A2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47B1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,4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793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17,8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E654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6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6D3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828A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8B2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6D2E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83,966</w:t>
            </w:r>
          </w:p>
        </w:tc>
      </w:tr>
      <w:tr w:rsidR="00227E67" w:rsidRPr="006354DB" w14:paraId="614186BA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15F3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FA6B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2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A8D9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85,0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7E4E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4569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CA4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D7F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9.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2EE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3,810</w:t>
            </w:r>
          </w:p>
        </w:tc>
      </w:tr>
      <w:tr w:rsidR="00227E67" w:rsidRPr="006354DB" w14:paraId="1A53D2B8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69C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9F4A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32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7F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78,2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4F2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8E63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8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52A3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1769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F6D6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3,268</w:t>
            </w:r>
          </w:p>
        </w:tc>
      </w:tr>
      <w:tr w:rsidR="00227E67" w:rsidRPr="006354DB" w14:paraId="6CB76403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7A45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BT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7E8E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24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D81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02,3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C35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5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2BF2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C90E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129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9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1AC9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60,202</w:t>
            </w:r>
          </w:p>
        </w:tc>
      </w:tr>
      <w:tr w:rsidR="00227E67" w:rsidRPr="006354DB" w14:paraId="4FD28023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4BFA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272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52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114C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2,1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72D4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0B0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FB85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21B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858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81,694</w:t>
            </w:r>
          </w:p>
        </w:tc>
      </w:tr>
      <w:tr w:rsidR="00227E67" w:rsidRPr="006354DB" w14:paraId="42AB671A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A999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38F7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,0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2F4D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26,3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7893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3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7C3C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F213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AB02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461D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23,560</w:t>
            </w:r>
          </w:p>
        </w:tc>
      </w:tr>
      <w:tr w:rsidR="00227E67" w:rsidRPr="006354DB" w14:paraId="11500667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F280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C81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2,8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B3C7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48,4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B0F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3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FF63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DF6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F4B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E8B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31,942</w:t>
            </w:r>
          </w:p>
        </w:tc>
      </w:tr>
      <w:tr w:rsidR="00227E67" w:rsidRPr="006354DB" w14:paraId="7C855C0F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25C0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27F9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12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5C36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74,4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5664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9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D6A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F61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D5A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720E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6,390</w:t>
            </w:r>
          </w:p>
        </w:tc>
      </w:tr>
      <w:tr w:rsidR="00227E67" w:rsidRPr="006354DB" w14:paraId="1275CFCB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9A31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462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,6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7565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79,3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7C0A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60B4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A6E8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96B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9DA3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54,794</w:t>
            </w:r>
          </w:p>
        </w:tc>
      </w:tr>
      <w:tr w:rsidR="00227E67" w:rsidRPr="006354DB" w14:paraId="7BFB7B84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167B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214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44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E74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46,8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48E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D12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9F1E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D79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62C3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31,976</w:t>
            </w:r>
          </w:p>
        </w:tc>
      </w:tr>
      <w:tr w:rsidR="00227E67" w:rsidRPr="006354DB" w14:paraId="3FC0ECEC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7DF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39F9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1,20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072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08,9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057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8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476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2C3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FAA2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275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78,906</w:t>
            </w:r>
          </w:p>
        </w:tc>
      </w:tr>
      <w:tr w:rsidR="00227E67" w:rsidRPr="006354DB" w14:paraId="27DB65D6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DF0C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BC4D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,0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045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50,8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3DF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7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92E0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8BCB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3BA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85B1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27,582</w:t>
            </w:r>
          </w:p>
        </w:tc>
      </w:tr>
      <w:tr w:rsidR="00227E67" w:rsidRPr="006354DB" w14:paraId="38F0F799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E8C7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FCD9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68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F905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02,7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256E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370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261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5019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AC62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92,156</w:t>
            </w:r>
          </w:p>
        </w:tc>
      </w:tr>
      <w:tr w:rsidR="00227E67" w:rsidRPr="006354DB" w14:paraId="6CE46BCA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873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32A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76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228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82,8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F34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7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5147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BD0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8EA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86F5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17,094</w:t>
            </w:r>
          </w:p>
        </w:tc>
      </w:tr>
      <w:tr w:rsidR="00227E67" w:rsidRPr="006354DB" w14:paraId="39B6A6AE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8290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9F8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12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2BF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234,0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0724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9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CA5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161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B49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BD27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7,641,704</w:t>
            </w:r>
          </w:p>
        </w:tc>
      </w:tr>
      <w:tr w:rsidR="00227E67" w:rsidRPr="006354DB" w14:paraId="777B4BFD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52D9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1CA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233,4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90EC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005,0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265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450E5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020E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40B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6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725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8,997,352</w:t>
            </w:r>
          </w:p>
        </w:tc>
      </w:tr>
      <w:tr w:rsidR="00227E67" w:rsidRPr="006354DB" w14:paraId="6B3A7D6A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F1C7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3453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4,96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15D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0,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A92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9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9FD6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D46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47C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D83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857,326</w:t>
            </w:r>
          </w:p>
        </w:tc>
      </w:tr>
      <w:tr w:rsidR="00227E67" w:rsidRPr="006354DB" w14:paraId="01625326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A42D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4261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,440,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76D8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019,6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2581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62F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FB50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1BD7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6C5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,928,882</w:t>
            </w:r>
          </w:p>
        </w:tc>
      </w:tr>
      <w:tr w:rsidR="00227E67" w:rsidRPr="006354DB" w14:paraId="22540E8A" w14:textId="77777777" w:rsidTr="005408A4">
        <w:trPr>
          <w:trHeight w:val="280"/>
        </w:trPr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1C90ED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T3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F0AF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4,720,0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958A2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48,0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E0E1C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3.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41E48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7.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E8340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1FEFF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.6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45BC4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6354D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,139,212</w:t>
            </w:r>
          </w:p>
        </w:tc>
      </w:tr>
    </w:tbl>
    <w:p w14:paraId="60529E15" w14:textId="1D4CAA72" w:rsidR="00227E67" w:rsidRPr="00227E67" w:rsidRDefault="00227E67" w:rsidP="00227E67">
      <w:pPr>
        <w:spacing w:line="480" w:lineRule="auto"/>
        <w:rPr>
          <w:rFonts w:ascii="Times New Roman" w:hAnsi="Times New Roman" w:hint="eastAsia"/>
          <w:b/>
          <w:bCs/>
        </w:rPr>
      </w:pPr>
      <w:r w:rsidRPr="006354DB">
        <w:rPr>
          <w:rFonts w:ascii="Times New Roman" w:hAnsi="Times New Roman"/>
          <w:b/>
          <w:bCs/>
        </w:rPr>
        <w:t xml:space="preserve">Note: LS represents 30 fecal samples collected from wild Hainan macaques in </w:t>
      </w:r>
      <w:proofErr w:type="spellStart"/>
      <w:r w:rsidRPr="006354DB">
        <w:rPr>
          <w:rFonts w:ascii="Times New Roman" w:hAnsi="Times New Roman"/>
          <w:b/>
          <w:bCs/>
        </w:rPr>
        <w:t>Lingshui</w:t>
      </w:r>
      <w:proofErr w:type="spellEnd"/>
      <w:r w:rsidRPr="006354DB">
        <w:rPr>
          <w:rFonts w:ascii="Times New Roman" w:hAnsi="Times New Roman"/>
          <w:b/>
          <w:bCs/>
        </w:rPr>
        <w:t xml:space="preserve">, and BT represents 30 fecal samples collected from captive Hainan macaques in </w:t>
      </w:r>
      <w:proofErr w:type="spellStart"/>
      <w:r w:rsidRPr="006354DB">
        <w:rPr>
          <w:rFonts w:ascii="Times New Roman" w:hAnsi="Times New Roman"/>
          <w:b/>
          <w:bCs/>
        </w:rPr>
        <w:t>Baoting</w:t>
      </w:r>
      <w:proofErr w:type="spellEnd"/>
      <w:r w:rsidRPr="006354DB">
        <w:rPr>
          <w:rFonts w:ascii="Times New Roman" w:hAnsi="Times New Roman"/>
          <w:b/>
          <w:bCs/>
        </w:rPr>
        <w:t>.</w:t>
      </w:r>
    </w:p>
    <w:p w14:paraId="5C877174" w14:textId="77777777" w:rsidR="00227E67" w:rsidRPr="006354DB" w:rsidRDefault="00227E67" w:rsidP="00227E67">
      <w:pPr>
        <w:spacing w:line="480" w:lineRule="auto"/>
        <w:jc w:val="center"/>
        <w:rPr>
          <w:rFonts w:ascii="Times New Roman" w:hAnsi="Times New Roman"/>
        </w:rPr>
      </w:pPr>
      <w:r w:rsidRPr="006354DB">
        <w:rPr>
          <w:rFonts w:ascii="Times New Roman" w:hAnsi="Times New Roman"/>
          <w:b/>
          <w:bCs/>
        </w:rPr>
        <w:lastRenderedPageBreak/>
        <w:t>Supplementary Table 2. Pathway Enrichment Scores of Differential Metabolit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876"/>
        <w:gridCol w:w="699"/>
        <w:gridCol w:w="1867"/>
        <w:gridCol w:w="995"/>
        <w:gridCol w:w="892"/>
      </w:tblGrid>
      <w:tr w:rsidR="00227E67" w:rsidRPr="006354DB" w14:paraId="172D5BB1" w14:textId="77777777" w:rsidTr="005408A4">
        <w:trPr>
          <w:trHeight w:val="280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318699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Pathway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96FE9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Down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B2176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18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3808B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Metabolite Number</w:t>
            </w:r>
          </w:p>
        </w:tc>
        <w:tc>
          <w:tcPr>
            <w:tcW w:w="9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B2D62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DA score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CD89D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State</w:t>
            </w:r>
          </w:p>
        </w:tc>
      </w:tr>
      <w:tr w:rsidR="00227E67" w:rsidRPr="006354DB" w14:paraId="4379B2EF" w14:textId="77777777" w:rsidTr="005408A4">
        <w:trPr>
          <w:trHeight w:val="28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487A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anine, aspartate and glutamate metabolism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4C7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2F48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CDEA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6C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6DA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p</w:t>
            </w:r>
          </w:p>
        </w:tc>
      </w:tr>
      <w:tr w:rsidR="00227E67" w:rsidRPr="006354DB" w14:paraId="2073CC6A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244EE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coh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B2A96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AB4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1E85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27F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4C0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p</w:t>
            </w:r>
          </w:p>
        </w:tc>
      </w:tr>
      <w:tr w:rsidR="00227E67" w:rsidRPr="006354DB" w14:paraId="373A3DA0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5BB94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phetamine addi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9D1A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D49B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AF7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B0A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3F5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p</w:t>
            </w:r>
          </w:p>
        </w:tc>
      </w:tr>
      <w:tr w:rsidR="00227E67" w:rsidRPr="006354DB" w14:paraId="1A30352C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013C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le secre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3A0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E199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FFF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4296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6F5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227E67" w:rsidRPr="006354DB" w14:paraId="5FA75710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4A749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caine addi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26E3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C086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527F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BA32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E36C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p</w:t>
            </w:r>
          </w:p>
        </w:tc>
      </w:tr>
      <w:tr w:rsidR="00227E67" w:rsidRPr="006354DB" w14:paraId="7A013D63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3EF8F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paminergic synap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0642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EC7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3616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DB9F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4F0A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p</w:t>
            </w:r>
          </w:p>
        </w:tc>
      </w:tr>
      <w:tr w:rsidR="00227E67" w:rsidRPr="006354DB" w14:paraId="1B78EFCF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CEF6F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inoleic 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A418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0A777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56EC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929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98B4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227E67" w:rsidRPr="006354DB" w14:paraId="356C1464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9771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trograde endocannabinoid signal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8938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E18A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74DD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106D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1587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227E67" w:rsidRPr="006354DB" w14:paraId="29ACD690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1287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eroid hormone biosynthes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827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A6C9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B61C1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2292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0.6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21A6E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227E67" w:rsidRPr="006354DB" w14:paraId="1554E614" w14:textId="77777777" w:rsidTr="005408A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B01BAA" w14:textId="77777777" w:rsidR="00227E67" w:rsidRPr="006354DB" w:rsidRDefault="00227E67" w:rsidP="005408A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yrosine metabolis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22424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56028C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ACA3C0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12F65B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0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81F9B3" w14:textId="77777777" w:rsidR="00227E67" w:rsidRPr="006354DB" w:rsidRDefault="00227E67" w:rsidP="005408A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354D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</w:tbl>
    <w:p w14:paraId="2D7FC9D6" w14:textId="77777777" w:rsidR="00DB755C" w:rsidRDefault="00DB755C">
      <w:pPr>
        <w:rPr>
          <w:rFonts w:hint="eastAsia"/>
        </w:rPr>
      </w:pPr>
    </w:p>
    <w:sectPr w:rsidR="00DB7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67"/>
    <w:rsid w:val="00227E67"/>
    <w:rsid w:val="00DB755C"/>
    <w:rsid w:val="00EB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CE5DE"/>
  <w15:chartTrackingRefBased/>
  <w15:docId w15:val="{6A08134B-714E-4FD7-824E-15FEB5BF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E67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7E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E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E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E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E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E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E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E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E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E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E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7E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E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E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E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E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E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E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E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E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E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E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7E67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qFormat/>
    <w:rsid w:val="00227E67"/>
    <w:rPr>
      <w:rFonts w:ascii="等线 Light" w:eastAsia="黑体" w:hAnsi="等线 Light" w:cs="Times New Roman"/>
      <w:sz w:val="20"/>
      <w:szCs w:val="20"/>
    </w:rPr>
  </w:style>
  <w:style w:type="character" w:styleId="af">
    <w:name w:val="Hyperlink"/>
    <w:basedOn w:val="a0"/>
    <w:uiPriority w:val="99"/>
    <w:unhideWhenUsed/>
    <w:rsid w:val="00227E67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27E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ld</dc:creator>
  <cp:keywords/>
  <dc:description/>
  <cp:lastModifiedBy>Martin Gold</cp:lastModifiedBy>
  <cp:revision>1</cp:revision>
  <dcterms:created xsi:type="dcterms:W3CDTF">2025-06-10T11:56:00Z</dcterms:created>
  <dcterms:modified xsi:type="dcterms:W3CDTF">2025-06-10T11:58:00Z</dcterms:modified>
</cp:coreProperties>
</file>